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72E5" w:rsidRPr="000F11A0" w:rsidRDefault="002672E5" w:rsidP="002672E5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0F11A0">
        <w:rPr>
          <w:rFonts w:ascii="Times New Roman" w:hAnsi="Times New Roman" w:cs="Times New Roman"/>
          <w:b/>
          <w:lang w:val="en-GB"/>
        </w:rPr>
        <w:t>Online Supplemental Materials</w:t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11A0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1</w:t>
      </w:r>
      <w:r w:rsidRPr="000F11A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  <w:lang w:val="en-GB"/>
        </w:rPr>
      </w:pPr>
      <w:r w:rsidRPr="000F11A0">
        <w:rPr>
          <w:rFonts w:ascii="Times New Roman" w:hAnsi="Times New Roman" w:cs="Times New Roman"/>
          <w:i/>
          <w:iCs/>
          <w:sz w:val="22"/>
          <w:szCs w:val="22"/>
          <w:lang w:val="en-GB"/>
        </w:rPr>
        <w:t>Overview of articles included.</w:t>
      </w:r>
    </w:p>
    <w:tbl>
      <w:tblPr>
        <w:tblStyle w:val="TableGrid"/>
        <w:tblpPr w:leftFromText="141" w:rightFromText="141" w:vertAnchor="text" w:tblpY="1"/>
        <w:tblOverlap w:val="never"/>
        <w:tblW w:w="26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850"/>
        <w:gridCol w:w="1276"/>
        <w:gridCol w:w="1418"/>
        <w:gridCol w:w="850"/>
        <w:gridCol w:w="1134"/>
        <w:gridCol w:w="992"/>
        <w:gridCol w:w="851"/>
        <w:gridCol w:w="1417"/>
        <w:gridCol w:w="1271"/>
        <w:gridCol w:w="3430"/>
        <w:gridCol w:w="4701"/>
        <w:gridCol w:w="4701"/>
      </w:tblGrid>
      <w:tr w:rsidR="002672E5" w:rsidRPr="000F11A0" w:rsidTr="008F45E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atients </w:t>
            </w:r>
            <w:r w:rsidRPr="000F1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groups/ specific incl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oke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</w:t>
            </w:r>
            <w:r w:rsidRPr="000F1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</w:t>
            </w: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Pr="000F1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D</w:t>
            </w: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 or Median [range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erval</w:t>
            </w: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in months </w:t>
            </w:r>
            <w:r w:rsidRPr="000F1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M</w:t>
            </w: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Pr="000F11A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D</w:t>
            </w: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 [range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or strok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or dementi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y contro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-/ high-loa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sk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edges’s </w:t>
            </w:r>
            <w:r w:rsidRPr="000F11A0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  <w:t>g</w:t>
            </w:r>
            <w:r w:rsidRPr="000F1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Variance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Number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f ES 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c>
          <w:tcPr>
            <w:tcW w:w="1701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rade et al., 2012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subcortic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0 (8.9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 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7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3430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rews et al., 2013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 frontal, 30 non-frontal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4.4 (12.0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8 (60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, 2-, 3-back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8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rews et al., 2014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1 LH, 20 RH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5.1 (12.1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7 (61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tter-Number Sequencing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74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ier et al., 2014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8 LH, 21 RH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edian 56 [20-81]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.5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mental visuospatial task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do et al., 2006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10 left IPC, 8 left IFC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1.1 (8.0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8 (44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SSF, word span, DSF, digit span with a pointing </w:t>
            </w: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lastRenderedPageBreak/>
              <w:t>response, 2-back task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1.72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9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eson et al., 1993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 anterior LH, 7 posterior LH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5.3 (7.0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4 (NS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SF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1.39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ugarski Ignjatovic et al., 2015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edian NS [45-78]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1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SF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ton et al., 2004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0.2 (4.1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NS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memory scanning (CDR) 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ler et al., 2009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 neglect, 11 RH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1.1 (14.9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6 (1.7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5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o et al., 2007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8.8 (8.3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.2 [6-12]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, SSF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40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5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net et al., 2015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left thalamic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3.2 (14.6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19 [3-59]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DB, SSF, SSB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lwan et al., 1994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3 acute, 34 chronic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 and TIA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59.1 (7.9)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cute &lt; 1; chronic 12 (12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AT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4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ner et al., 2001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 thalamic, 22 basal ganglia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4.8 (10.5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 (34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8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 et al., 2017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brainstem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59.6 (12.7) 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1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T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defroy et al., 1994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 lenticulostriate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6.5 (NS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[1.5 – 2]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SSF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45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ng et al., 2015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occipital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0.9 (11.0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[.5 – 2]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0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7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367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rišek et al., 2016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left MCA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7 (NS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8 (1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ernberg task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38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sdemange et al., 2015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7.5 (8.3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1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, SSF, S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4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6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38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rel et al., 2017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LH, 10 RH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0.6 (11.7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 (15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xperimental word, tone, visual STM tasks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38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Ho et al., 2018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5 LH, 10 RH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6.3 (8.9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2 (78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R 7 variants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38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chstenbach et al., 1998a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9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55.9 (11.2) 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2.4 (1.6)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72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38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chstenbach et al., 1998b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basal ganglia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53.4 (NS) 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3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38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Jokinen et al., 2006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321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0.3 (7.6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 (NS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3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38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ant et al., 2014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39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8.2 (14.2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 (8.3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tter Number Sequencing, SSF, SS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69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5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7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arimian et al., 2018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1.7 (NS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12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DB, SSF, S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essels et al., 2002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LH, 16 RH, 6 BL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.4 (13.0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6 (22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F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6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ober et al., 2015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edian NS [37-82]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gt; 1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, SSF, S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Kokubo et al., 2015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putaminal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3.0 (10.2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 (.2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tter Number Sequencing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1.84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8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raft et al., 2015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thalamic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41.2 (11.0) 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 (42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xperimental task based on TVA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59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8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skelä et al., 1999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2 frontal, 188 non-frontal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0.5 (7.6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.4 (.4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 et al., 2013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IA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0.1 (6.5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1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21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 et al., 2019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inor stroke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0.3 (12.1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.5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ebermann et al., 2013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thalamic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4.6 (11.1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9 (35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FS, DSB, SSF, S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2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ow et al., 2016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2 LH, 15 RH, 3 RH neglect, 10 TIA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 and TIA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8.3 (9.4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.0 (3.9) IS; 3.9 (1.9) TIA; T2 + 3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visual variant of DSF and DSB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55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Luukkainen-Markkula et al., 2011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RH neglect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58.7 (9.8)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5 (2.1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F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3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hotra et al., 2005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 RH, 10 RH neglect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6.0 (13.9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7 (58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 old 10 young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omputerized spatial span task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m et al., 1998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 cerebellum or brainstem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6.9 (6.5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.5 (NS)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, sentence span task, word span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louin et al., 2004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supratentorial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6.1 (9.9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18 (14)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forward visuospatial, verbal, and kinesthetic span tasks 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nsueti et al., 2008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24 study 1, 24 study 2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minor stroke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1.0 (9.2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elf-report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Study 1 24 Study 2 2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reading span, computational span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23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454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Martin et al., 2019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 LH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  <w:t>63.5 (12.7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  <w:t>&lt; .25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igit match span, category probe span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1.40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3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453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tins et al., 2009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LH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  <w:t>Median NS [31-80]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color w:val="2E2E2E"/>
                <w:sz w:val="20"/>
                <w:szCs w:val="20"/>
                <w:lang w:val="en-GB" w:eastAsia="nl-NL"/>
              </w:rPr>
              <w:t>&gt;3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2.03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cDonnel et al., 2011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0.1 (NS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7 (NS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, SSF, SSB, PASAT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ys et al., 2007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8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2.7 (13.8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.75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T, SSF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8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7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liveira et al., 2015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2 RH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8.3 (11.8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 (24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ADO, AS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47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3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rgola et al., 2012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9 paramedian, 8 tuberothalamic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2 (12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7 (48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DB, SSF, SSB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1.85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ccardi et al., 2016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46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3.7 (14.3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.2 (7.2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DB, SSF, SSB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7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1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Planton et al., 2012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9.7 (14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.6 (.7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DB, SSF, S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uta et al., 2017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9 RH, 24 LH, 5 BL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7.7 (12.9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5 (31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T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194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msey et al., 2017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1 108, T2 91, T3 88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4 (10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5, 3, 12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F, S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2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193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pport et al., 1994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9 RH neglect, 22 RH no neglect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2.2 (6.7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.8 (10.1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35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avizza et al., 2005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cerebellar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1.3 (16.6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hronic, NS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, SSF, S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47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7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chat et al., 2013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56.4 (13.1)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24.1 (36.1)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tter-Number Sequencing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79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9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semann et al., 2017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0 MCA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 (9.8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.25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2-back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49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0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ousseaux et al., 2008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</w:t>
            </w:r>
            <w:r w:rsidRPr="000F11A0">
              <w:rPr>
                <w:rFonts w:ascii="Times New Roman" w:hAnsi="Times New Roman" w:cs="Times New Roman"/>
                <w:sz w:val="20"/>
                <w:szCs w:val="20"/>
              </w:rPr>
              <w:t>AChAI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9.6 (12.39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.5 (.6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DB, SSF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7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10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Roussel et al., 2012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7 frontal, 12 posterior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5.5 (12.9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1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, experimental consonant span, word span, spatial span SS (visual and auditory)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61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5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chdev et al., 2006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139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 and TIA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2.2 (9.0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[3-6]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1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chdev et al., 2009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04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 and TIA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0.4 (9.2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[3-6], follow-up + 36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ldert et al., 2007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 RH, 14 LH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2.6 (NS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gt; 6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experimental Reading Span test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1.01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8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lis et al., 2018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aphasia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4.8 (9.6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1 (53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d span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10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aapsmeerders et al., 2013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277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50.9 (10.3) 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2 (98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6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PPMST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85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1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Schoo et al., 2014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0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64 (10.7)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.5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50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6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weinberger et al., 1992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16 LH, 14 RH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0.2 (11.2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9 (NS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DSF, SDB, SSF, S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.47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7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lnes et al., 2015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3.7 (NS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 (NS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Letter-number sequencing 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naphaan et al., 2009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3.7 (12.6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[1.5 – 3]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back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0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rikanth et al., 2003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9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70.5 (14.0) 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3 (NS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T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0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amenova et al., 2017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7.1 (10.8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3 (NS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9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187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tricker et al., 2010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63.2 (10.6)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96 (75.6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186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u et al., 2018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RH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TIA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.4 (4.9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25, T2 3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back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7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5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an Asselen et al., 2009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21 RH, 32 LH, 5 BL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4.5 (2.9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&gt; 6 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6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F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2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5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Van Asselen et al., 2006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 RH, 16 LH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7.8 (2.9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 xml:space="preserve">&gt; 6 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tter number sequencing, SSF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-2.34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.03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5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F11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der Ham et al., 2012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6 LH, 17 RH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9.2 (13.3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4 (5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Letter number sequencing, SSF, SSB</w:t>
            </w:r>
          </w:p>
        </w:tc>
        <w:tc>
          <w:tcPr>
            <w:tcW w:w="127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NA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2672E5" w:rsidRPr="000F11A0" w:rsidTr="008F45E7">
        <w:trPr>
          <w:trHeight w:val="25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 Geldorp et al., 2013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2.1 (11.2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chronic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T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54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345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</w:rPr>
              <w:t>Van Zandvoort et al., 2001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SSLI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59 (13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&lt; .5, T2 7 (2)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T, SSF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62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344"/>
        </w:trPr>
        <w:tc>
          <w:tcPr>
            <w:tcW w:w="1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</w:rPr>
              <w:t>Volle et al., 2008*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IS and HS</w:t>
            </w:r>
          </w:p>
        </w:tc>
        <w:tc>
          <w:tcPr>
            <w:tcW w:w="127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5.6 (11.3)</w:t>
            </w:r>
          </w:p>
        </w:tc>
        <w:tc>
          <w:tcPr>
            <w:tcW w:w="1418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.3 (16.8) 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85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99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85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, 2-, 3-back</w:t>
            </w:r>
          </w:p>
        </w:tc>
        <w:tc>
          <w:tcPr>
            <w:tcW w:w="1271" w:type="dxa"/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83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343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72E5" w:rsidRPr="000F11A0" w:rsidTr="008F45E7">
        <w:trPr>
          <w:trHeight w:val="25"/>
        </w:trPr>
        <w:tc>
          <w:tcPr>
            <w:tcW w:w="1701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nstein et al., 2014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 and H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77.4 (9.4)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6 (N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  <w:t>1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SF, DSB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2672E5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41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1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2</w:t>
            </w:r>
          </w:p>
        </w:tc>
        <w:tc>
          <w:tcPr>
            <w:tcW w:w="343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01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F11A0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s.</w:t>
      </w:r>
      <w:r w:rsidRPr="000F11A0">
        <w:rPr>
          <w:rFonts w:ascii="Times New Roman" w:hAnsi="Times New Roman" w:cs="Times New Roman"/>
          <w:sz w:val="20"/>
          <w:szCs w:val="20"/>
          <w:lang w:val="en-GB"/>
        </w:rPr>
        <w:t xml:space="preserve"> articles with an asterisk (*) are included in the meta-analyses, other articles are only included in the systematic review. </w:t>
      </w:r>
      <w:r w:rsidRPr="000F11A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F11A0">
        <w:rPr>
          <w:rFonts w:ascii="Times New Roman" w:hAnsi="Times New Roman" w:cs="Times New Roman"/>
          <w:sz w:val="20"/>
          <w:szCs w:val="20"/>
          <w:lang w:val="en-GB"/>
        </w:rPr>
        <w:t>Interval between stroke and working memory assessment. IS = ischemic stroke; HS = haemorrhagic stroke; LH = left hemisphere; RH = right hemisphere; BL = bilateral; IPC =</w:t>
      </w:r>
      <w:r w:rsidRPr="000F11A0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inferior parietal cortex; IFC = inferior frontal cortex; MCA = middle cerebral artery; </w:t>
      </w:r>
      <w:r w:rsidRPr="000F11A0">
        <w:rPr>
          <w:rFonts w:ascii="Times New Roman" w:hAnsi="Times New Roman" w:cs="Times New Roman"/>
          <w:sz w:val="20"/>
          <w:szCs w:val="20"/>
          <w:lang w:val="en-GB"/>
        </w:rPr>
        <w:t xml:space="preserve">AChAI = anterior choroidal artery infarction; SSLI = </w:t>
      </w:r>
      <w:r w:rsidRPr="000F11A0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single supratentorial lacunar infarct; </w:t>
      </w:r>
      <w:r w:rsidRPr="000F11A0">
        <w:rPr>
          <w:rFonts w:ascii="Times New Roman" w:hAnsi="Times New Roman" w:cs="Times New Roman"/>
          <w:sz w:val="20"/>
          <w:szCs w:val="20"/>
          <w:lang w:val="en-GB"/>
        </w:rPr>
        <w:t xml:space="preserve">WB = whole brain; NS = not specified; NA = not applicable; DSF = digit span forward; DSB = digit span backward; DST = digit span total; SSF = spatial span forward; SSB = spatial span backward; CDR = </w:t>
      </w:r>
      <w:r w:rsidRPr="000F11A0">
        <w:rPr>
          <w:rFonts w:ascii="Times New Roman" w:eastAsia="Times New Roman" w:hAnsi="Times New Roman" w:cs="Times New Roman"/>
          <w:sz w:val="20"/>
          <w:szCs w:val="20"/>
          <w:lang w:val="en-GB" w:eastAsia="nl-NL"/>
        </w:rPr>
        <w:t>Cognitive Drug Research; ADO = ascendant ordering of digits; AS = auditory span of words in sentences; PPMST = Paper and Pencil Memory Scanning Task; ISR = Immediate Serial Recall; PASAT = Paced Auditory Serial Addition Test; TVA = theory of visual attention.</w:t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0F11A0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 xml:space="preserve">Table S2 </w:t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b/>
          <w:i/>
          <w:iCs/>
          <w:sz w:val="22"/>
          <w:szCs w:val="22"/>
          <w:lang w:val="en-GB"/>
        </w:rPr>
      </w:pPr>
      <w:r w:rsidRPr="000F11A0">
        <w:rPr>
          <w:rFonts w:ascii="Times New Roman" w:hAnsi="Times New Roman" w:cs="Times New Roman"/>
          <w:i/>
          <w:iCs/>
          <w:sz w:val="22"/>
          <w:szCs w:val="22"/>
          <w:lang w:val="en-GB"/>
        </w:rPr>
        <w:t>RTI items rated for all studies</w:t>
      </w:r>
    </w:p>
    <w:tbl>
      <w:tblPr>
        <w:tblW w:w="1206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4"/>
        <w:gridCol w:w="1547"/>
        <w:gridCol w:w="1418"/>
        <w:gridCol w:w="850"/>
        <w:gridCol w:w="960"/>
        <w:gridCol w:w="883"/>
        <w:gridCol w:w="917"/>
        <w:gridCol w:w="851"/>
        <w:gridCol w:w="850"/>
        <w:gridCol w:w="784"/>
      </w:tblGrid>
      <w:tr w:rsidR="002672E5" w:rsidRPr="000F11A0" w:rsidTr="008F45E7">
        <w:trPr>
          <w:trHeight w:val="280"/>
        </w:trPr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nl-NL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ind w:right="423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6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nl-NL"/>
              </w:rPr>
              <w:t>Q13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Andrade et al., 201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Andrews et al., 20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Andrews et al., 20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Baier et  al., 20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Baldo et al., 20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Beeson et al., 199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Bugarski Ignjatovic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Burton et al., 20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 xml:space="preserve">low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 xml:space="preserve">hig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Butler et al., 20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 xml:space="preserve">high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Cao et al., 20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Danet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Elwan et al., 19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Exner et al., 2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Fu et al., 20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Godefroy et al., 19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Gong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Gorišek et al., 20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Grosdemange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rel et al., 20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o et al., 20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ind w:left="-145" w:firstLine="145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ochstenbach et al., 1998a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ochstenbach et al., 1998b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Jokinen et al., 20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Kant et al., 20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Karimian et al., 20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Kessels et al., 20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Kober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Kokubo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Kraft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eskelä et al., 19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i et al., 20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 xml:space="preserve">low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i et al., 20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iebermann et al., 20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 et al., 20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 xml:space="preserve">low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uukkainen-Markkula et al., 20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Malhotra et al., 20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Malm et al., 19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Malouin et al., 20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Mansueti et al., 20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Martin et al., 201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Martins et al., 20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McDonnell et al., 20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ys et al., 20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Oliveira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ergola et al., 20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iccardi et al., 201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lanton et al., 20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luta et al., 20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eastAsia="nl-NL"/>
              </w:rPr>
              <w:t>Ramsey et al., 20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Rapport et al., 199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Ravizza et al., 20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Rochat et al., 20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Rosemann et al., 20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Rousseaux et al., 20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Roussel et al., 20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achdev et al., 20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achdev et al., 20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aldert et al., 200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 xml:space="preserve">low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alis et al., 20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chaapsmeerders et al., 20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choo et al., 20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Schweinberger et al., 19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elnes et al., 201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naphaan et al., 20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rikanth et al., 20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tamenova et al., 201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tricker et al., 20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Su et al., 20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Van Asselen et al., 200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Van Asselen et al., 200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Van der Ham et al., 20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Van Geldorp et al., 20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lastRenderedPageBreak/>
              <w:t>Van Zandvoort et al., 2001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Volle et al., 2008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P low; HC unc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  <w:tr w:rsidR="002672E5" w:rsidRPr="000F11A0" w:rsidTr="008F45E7">
        <w:trPr>
          <w:trHeight w:val="280"/>
        </w:trPr>
        <w:tc>
          <w:tcPr>
            <w:tcW w:w="30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Weinstein et al., 2014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uncl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9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N/A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low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72E5" w:rsidRPr="000F11A0" w:rsidRDefault="002672E5" w:rsidP="008F45E7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</w:pPr>
            <w:r w:rsidRPr="000F11A0">
              <w:rPr>
                <w:rFonts w:ascii="Times New Roman" w:eastAsia="Times New Roman" w:hAnsi="Times New Roman" w:cs="Times New Roman"/>
                <w:sz w:val="22"/>
                <w:szCs w:val="22"/>
                <w:lang w:eastAsia="nl-NL"/>
              </w:rPr>
              <w:t>high</w:t>
            </w:r>
          </w:p>
        </w:tc>
      </w:tr>
    </w:tbl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11A0">
        <w:rPr>
          <w:rFonts w:ascii="Times New Roman" w:hAnsi="Times New Roman" w:cs="Times New Roman"/>
          <w:i/>
          <w:iCs/>
          <w:sz w:val="22"/>
          <w:szCs w:val="22"/>
          <w:lang w:val="en-GB"/>
        </w:rPr>
        <w:t>Notes.</w:t>
      </w:r>
      <w:r w:rsidRPr="000F11A0">
        <w:rPr>
          <w:rFonts w:ascii="Times New Roman" w:hAnsi="Times New Roman" w:cs="Times New Roman"/>
          <w:sz w:val="22"/>
          <w:szCs w:val="22"/>
          <w:lang w:val="en-GB"/>
        </w:rPr>
        <w:t xml:space="preserve"> P = patient; HC = healthy control; uncl = unclear or not reported; N/A = not applicable</w:t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b/>
          <w:bCs/>
          <w:lang w:val="en-GB"/>
        </w:rPr>
        <w:sectPr w:rsidR="002672E5" w:rsidRPr="000F11A0" w:rsidSect="008844B4">
          <w:pgSz w:w="16840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lang w:val="en-GB"/>
        </w:rPr>
      </w:pPr>
      <w:r w:rsidRPr="000F11A0">
        <w:rPr>
          <w:rFonts w:ascii="Times New Roman" w:hAnsi="Times New Roman" w:cs="Times New Roman"/>
          <w:b/>
          <w:bCs/>
          <w:lang w:val="en-GB"/>
        </w:rPr>
        <w:lastRenderedPageBreak/>
        <w:t>Table S3a</w:t>
      </w:r>
      <w:r w:rsidRPr="000F11A0">
        <w:rPr>
          <w:rFonts w:ascii="Times New Roman" w:hAnsi="Times New Roman" w:cs="Times New Roman"/>
          <w:lang w:val="en-GB"/>
        </w:rPr>
        <w:t xml:space="preserve"> </w:t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0F11A0">
        <w:rPr>
          <w:rFonts w:ascii="Times New Roman" w:hAnsi="Times New Roman" w:cs="Times New Roman"/>
          <w:i/>
          <w:iCs/>
          <w:lang w:val="en-GB"/>
        </w:rPr>
        <w:t>Results of the meta-analyses after exclusion of studies that included TIA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542"/>
        <w:gridCol w:w="1363"/>
        <w:gridCol w:w="696"/>
        <w:gridCol w:w="990"/>
        <w:gridCol w:w="925"/>
        <w:gridCol w:w="864"/>
        <w:gridCol w:w="852"/>
        <w:gridCol w:w="794"/>
        <w:gridCol w:w="856"/>
        <w:gridCol w:w="173"/>
      </w:tblGrid>
      <w:tr w:rsidR="002672E5" w:rsidRPr="000F11A0" w:rsidTr="008F45E7">
        <w:tc>
          <w:tcPr>
            <w:tcW w:w="101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k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N P/HC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ES (g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95% CI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Q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p (Q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I</w:t>
            </w:r>
            <w:r w:rsidRPr="000F11A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0F11A0">
              <w:t>τ</w:t>
            </w:r>
            <w:r w:rsidRPr="000F11A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Fail-safe N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Overall</w:t>
            </w:r>
          </w:p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,750/2,506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6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85 to -.5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85.3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84.2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25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4,202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Low-load</w:t>
            </w:r>
          </w:p>
        </w:tc>
        <w:tc>
          <w:tcPr>
            <w:tcW w:w="54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363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,550/2,087</w:t>
            </w:r>
          </w:p>
        </w:tc>
        <w:tc>
          <w:tcPr>
            <w:tcW w:w="69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59</w:t>
            </w:r>
          </w:p>
        </w:tc>
        <w:tc>
          <w:tcPr>
            <w:tcW w:w="99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79 to -.40</w:t>
            </w:r>
          </w:p>
        </w:tc>
        <w:tc>
          <w:tcPr>
            <w:tcW w:w="925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308.01</w:t>
            </w:r>
          </w:p>
        </w:tc>
        <w:tc>
          <w:tcPr>
            <w:tcW w:w="86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87.99</w:t>
            </w:r>
          </w:p>
        </w:tc>
        <w:tc>
          <w:tcPr>
            <w:tcW w:w="79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31</w:t>
            </w:r>
          </w:p>
        </w:tc>
        <w:tc>
          <w:tcPr>
            <w:tcW w:w="85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,234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High - load</w:t>
            </w:r>
          </w:p>
        </w:tc>
        <w:tc>
          <w:tcPr>
            <w:tcW w:w="54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363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,141/1,916</w:t>
            </w:r>
          </w:p>
        </w:tc>
        <w:tc>
          <w:tcPr>
            <w:tcW w:w="69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62</w:t>
            </w:r>
          </w:p>
        </w:tc>
        <w:tc>
          <w:tcPr>
            <w:tcW w:w="99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78 to -.46</w:t>
            </w:r>
          </w:p>
        </w:tc>
        <w:tc>
          <w:tcPr>
            <w:tcW w:w="925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71.10</w:t>
            </w:r>
          </w:p>
        </w:tc>
        <w:tc>
          <w:tcPr>
            <w:tcW w:w="86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78.96</w:t>
            </w:r>
          </w:p>
        </w:tc>
        <w:tc>
          <w:tcPr>
            <w:tcW w:w="79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18</w:t>
            </w:r>
          </w:p>
        </w:tc>
        <w:tc>
          <w:tcPr>
            <w:tcW w:w="85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,231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Sub - actute</w:t>
            </w:r>
          </w:p>
        </w:tc>
        <w:tc>
          <w:tcPr>
            <w:tcW w:w="54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363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759/395</w:t>
            </w:r>
          </w:p>
        </w:tc>
        <w:tc>
          <w:tcPr>
            <w:tcW w:w="69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44</w:t>
            </w:r>
          </w:p>
        </w:tc>
        <w:tc>
          <w:tcPr>
            <w:tcW w:w="99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72 to -.16</w:t>
            </w:r>
          </w:p>
        </w:tc>
        <w:tc>
          <w:tcPr>
            <w:tcW w:w="925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44.78</w:t>
            </w:r>
          </w:p>
        </w:tc>
        <w:tc>
          <w:tcPr>
            <w:tcW w:w="86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75.44</w:t>
            </w:r>
          </w:p>
        </w:tc>
        <w:tc>
          <w:tcPr>
            <w:tcW w:w="79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18</w:t>
            </w:r>
          </w:p>
        </w:tc>
        <w:tc>
          <w:tcPr>
            <w:tcW w:w="85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04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 xml:space="preserve">Chronic </w:t>
            </w: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,026/1,117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9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1.20 to -.67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46.3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86.3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3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,587</w:t>
            </w:r>
          </w:p>
        </w:tc>
      </w:tr>
    </w:tbl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lang w:val="en-GB"/>
        </w:rPr>
      </w:pPr>
      <w:r w:rsidRPr="000F11A0">
        <w:rPr>
          <w:rFonts w:ascii="Times New Roman" w:hAnsi="Times New Roman" w:cs="Times New Roman"/>
          <w:i/>
          <w:iCs/>
          <w:lang w:val="en-GB"/>
        </w:rPr>
        <w:t>Notes.</w:t>
      </w:r>
      <w:r w:rsidRPr="000F11A0">
        <w:rPr>
          <w:rFonts w:ascii="Times New Roman" w:hAnsi="Times New Roman" w:cs="Times New Roman"/>
          <w:lang w:val="en-GB"/>
        </w:rPr>
        <w:t xml:space="preserve"> </w:t>
      </w:r>
      <w:r w:rsidRPr="000F11A0">
        <w:rPr>
          <w:rFonts w:ascii="Times New Roman" w:hAnsi="Times New Roman" w:cs="Times New Roman"/>
          <w:i/>
          <w:lang w:val="en-GB"/>
        </w:rPr>
        <w:t>k</w:t>
      </w:r>
      <w:r w:rsidRPr="000F11A0">
        <w:rPr>
          <w:rFonts w:ascii="Times New Roman" w:hAnsi="Times New Roman" w:cs="Times New Roman"/>
          <w:lang w:val="en-GB"/>
        </w:rPr>
        <w:t xml:space="preserve"> = number of studies; P = patients; HC = healthy controls</w:t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2672E5" w:rsidRPr="000F11A0" w:rsidRDefault="002672E5" w:rsidP="002672E5">
      <w:pPr>
        <w:rPr>
          <w:rFonts w:ascii="Times New Roman" w:hAnsi="Times New Roman" w:cs="Times New Roman"/>
          <w:b/>
          <w:bCs/>
          <w:lang w:val="en-GB"/>
        </w:rPr>
      </w:pPr>
      <w:r w:rsidRPr="000F11A0">
        <w:rPr>
          <w:rFonts w:ascii="Times New Roman" w:hAnsi="Times New Roman" w:cs="Times New Roman"/>
          <w:b/>
          <w:bCs/>
          <w:lang w:val="en-GB"/>
        </w:rPr>
        <w:br w:type="page"/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0F11A0">
        <w:rPr>
          <w:rFonts w:ascii="Times New Roman" w:hAnsi="Times New Roman" w:cs="Times New Roman"/>
          <w:b/>
          <w:bCs/>
          <w:lang w:val="en-GB"/>
        </w:rPr>
        <w:lastRenderedPageBreak/>
        <w:t xml:space="preserve">Table S3b </w:t>
      </w:r>
    </w:p>
    <w:p w:rsidR="002672E5" w:rsidRPr="000F11A0" w:rsidRDefault="002672E5" w:rsidP="002672E5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0F11A0">
        <w:rPr>
          <w:rFonts w:ascii="Times New Roman" w:hAnsi="Times New Roman" w:cs="Times New Roman"/>
          <w:i/>
          <w:iCs/>
          <w:lang w:val="en-GB"/>
        </w:rPr>
        <w:t>Results of the meta-analyses based on span tasks on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542"/>
        <w:gridCol w:w="1363"/>
        <w:gridCol w:w="696"/>
        <w:gridCol w:w="990"/>
        <w:gridCol w:w="925"/>
        <w:gridCol w:w="864"/>
        <w:gridCol w:w="852"/>
        <w:gridCol w:w="794"/>
        <w:gridCol w:w="856"/>
        <w:gridCol w:w="173"/>
      </w:tblGrid>
      <w:tr w:rsidR="002672E5" w:rsidRPr="000F11A0" w:rsidTr="008F45E7">
        <w:tc>
          <w:tcPr>
            <w:tcW w:w="101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42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k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N P/HC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ES (g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95% CI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Q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p (Q)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I</w:t>
            </w:r>
            <w:r w:rsidRPr="000F11A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vertAlign w:val="superscript"/>
                <w:lang w:val="en-GB"/>
              </w:rPr>
            </w:pPr>
            <w:r w:rsidRPr="000F11A0">
              <w:t>τ</w:t>
            </w:r>
            <w:r w:rsidRPr="000F11A0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2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0F11A0">
              <w:rPr>
                <w:rFonts w:ascii="Times New Roman" w:hAnsi="Times New Roman" w:cs="Times New Roman"/>
                <w:i/>
                <w:lang w:val="en-GB"/>
              </w:rPr>
              <w:t>Fail-safe N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,155/1,805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6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81 to -.40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31.68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87.05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28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,578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Low- load</w:t>
            </w:r>
          </w:p>
        </w:tc>
        <w:tc>
          <w:tcPr>
            <w:tcW w:w="54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363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,201/1,787</w:t>
            </w:r>
          </w:p>
        </w:tc>
        <w:tc>
          <w:tcPr>
            <w:tcW w:w="69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55</w:t>
            </w:r>
          </w:p>
        </w:tc>
        <w:tc>
          <w:tcPr>
            <w:tcW w:w="99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76 to -.34</w:t>
            </w:r>
          </w:p>
        </w:tc>
        <w:tc>
          <w:tcPr>
            <w:tcW w:w="925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35.23</w:t>
            </w:r>
          </w:p>
        </w:tc>
        <w:tc>
          <w:tcPr>
            <w:tcW w:w="86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87.67</w:t>
            </w:r>
          </w:p>
        </w:tc>
        <w:tc>
          <w:tcPr>
            <w:tcW w:w="79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28</w:t>
            </w:r>
          </w:p>
        </w:tc>
        <w:tc>
          <w:tcPr>
            <w:tcW w:w="85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,278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High- load</w:t>
            </w:r>
          </w:p>
        </w:tc>
        <w:tc>
          <w:tcPr>
            <w:tcW w:w="54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363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,883/1,433</w:t>
            </w:r>
          </w:p>
        </w:tc>
        <w:tc>
          <w:tcPr>
            <w:tcW w:w="69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52</w:t>
            </w:r>
          </w:p>
        </w:tc>
        <w:tc>
          <w:tcPr>
            <w:tcW w:w="99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71 to -.34</w:t>
            </w:r>
          </w:p>
        </w:tc>
        <w:tc>
          <w:tcPr>
            <w:tcW w:w="925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30,00</w:t>
            </w:r>
          </w:p>
        </w:tc>
        <w:tc>
          <w:tcPr>
            <w:tcW w:w="86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80.77</w:t>
            </w:r>
          </w:p>
        </w:tc>
        <w:tc>
          <w:tcPr>
            <w:tcW w:w="79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17</w:t>
            </w:r>
          </w:p>
        </w:tc>
        <w:tc>
          <w:tcPr>
            <w:tcW w:w="85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855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Sub-acute</w:t>
            </w:r>
          </w:p>
        </w:tc>
        <w:tc>
          <w:tcPr>
            <w:tcW w:w="54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363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656/288</w:t>
            </w:r>
          </w:p>
        </w:tc>
        <w:tc>
          <w:tcPr>
            <w:tcW w:w="69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19</w:t>
            </w:r>
          </w:p>
        </w:tc>
        <w:tc>
          <w:tcPr>
            <w:tcW w:w="99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48 to .10</w:t>
            </w:r>
          </w:p>
        </w:tc>
        <w:tc>
          <w:tcPr>
            <w:tcW w:w="925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23.34</w:t>
            </w:r>
          </w:p>
        </w:tc>
        <w:tc>
          <w:tcPr>
            <w:tcW w:w="86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001</w:t>
            </w:r>
          </w:p>
        </w:tc>
        <w:tc>
          <w:tcPr>
            <w:tcW w:w="85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70.01</w:t>
            </w:r>
          </w:p>
        </w:tc>
        <w:tc>
          <w:tcPr>
            <w:tcW w:w="79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12</w:t>
            </w:r>
          </w:p>
        </w:tc>
        <w:tc>
          <w:tcPr>
            <w:tcW w:w="85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2672E5" w:rsidRPr="000F11A0" w:rsidTr="008F45E7">
        <w:trPr>
          <w:gridAfter w:val="1"/>
          <w:wAfter w:w="173" w:type="dxa"/>
        </w:trPr>
        <w:tc>
          <w:tcPr>
            <w:tcW w:w="101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Chronic</w:t>
            </w:r>
          </w:p>
        </w:tc>
        <w:tc>
          <w:tcPr>
            <w:tcW w:w="54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363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622/880</w:t>
            </w:r>
          </w:p>
        </w:tc>
        <w:tc>
          <w:tcPr>
            <w:tcW w:w="69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.87</w:t>
            </w:r>
          </w:p>
        </w:tc>
        <w:tc>
          <w:tcPr>
            <w:tcW w:w="990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-1.26 to -49</w:t>
            </w:r>
          </w:p>
        </w:tc>
        <w:tc>
          <w:tcPr>
            <w:tcW w:w="925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129.99</w:t>
            </w:r>
          </w:p>
        </w:tc>
        <w:tc>
          <w:tcPr>
            <w:tcW w:w="86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  <w:tc>
          <w:tcPr>
            <w:tcW w:w="852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90.77</w:t>
            </w:r>
          </w:p>
        </w:tc>
        <w:tc>
          <w:tcPr>
            <w:tcW w:w="794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.44</w:t>
            </w:r>
          </w:p>
        </w:tc>
        <w:tc>
          <w:tcPr>
            <w:tcW w:w="856" w:type="dxa"/>
          </w:tcPr>
          <w:p w:rsidR="002672E5" w:rsidRPr="000F11A0" w:rsidRDefault="002672E5" w:rsidP="008F45E7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11A0">
              <w:rPr>
                <w:rFonts w:ascii="Times New Roman" w:hAnsi="Times New Roman" w:cs="Times New Roman"/>
                <w:lang w:val="en-GB"/>
              </w:rPr>
              <w:t>570</w:t>
            </w:r>
          </w:p>
        </w:tc>
      </w:tr>
    </w:tbl>
    <w:p w:rsidR="002672E5" w:rsidRPr="00973704" w:rsidRDefault="002672E5" w:rsidP="002672E5">
      <w:pPr>
        <w:spacing w:line="480" w:lineRule="auto"/>
        <w:rPr>
          <w:rFonts w:ascii="Times New Roman" w:hAnsi="Times New Roman" w:cs="Times New Roman"/>
          <w:lang w:val="en-GB"/>
        </w:rPr>
      </w:pPr>
      <w:r w:rsidRPr="000F11A0">
        <w:rPr>
          <w:rFonts w:ascii="Times New Roman" w:hAnsi="Times New Roman" w:cs="Times New Roman"/>
          <w:i/>
          <w:iCs/>
          <w:lang w:val="en-GB"/>
        </w:rPr>
        <w:t>Notes.</w:t>
      </w:r>
      <w:r w:rsidRPr="000F11A0">
        <w:rPr>
          <w:rFonts w:ascii="Times New Roman" w:hAnsi="Times New Roman" w:cs="Times New Roman"/>
          <w:lang w:val="en-GB"/>
        </w:rPr>
        <w:t xml:space="preserve"> </w:t>
      </w:r>
      <w:r w:rsidRPr="000F11A0">
        <w:rPr>
          <w:rFonts w:ascii="Times New Roman" w:hAnsi="Times New Roman" w:cs="Times New Roman"/>
          <w:i/>
          <w:lang w:val="en-GB"/>
        </w:rPr>
        <w:t>k</w:t>
      </w:r>
      <w:r w:rsidRPr="000F11A0">
        <w:rPr>
          <w:rFonts w:ascii="Times New Roman" w:hAnsi="Times New Roman" w:cs="Times New Roman"/>
          <w:lang w:val="en-GB"/>
        </w:rPr>
        <w:t xml:space="preserve"> = number of studies; P = patients; HC = healthy controls</w:t>
      </w:r>
    </w:p>
    <w:p w:rsidR="002672E5" w:rsidRPr="0002414A" w:rsidRDefault="002672E5" w:rsidP="002672E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9A41A7" w:rsidRDefault="009A41A7"/>
    <w:sectPr w:rsidR="009A4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92FC4"/>
    <w:multiLevelType w:val="hybridMultilevel"/>
    <w:tmpl w:val="0D84BC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C2B23"/>
    <w:multiLevelType w:val="hybridMultilevel"/>
    <w:tmpl w:val="4B08CDCC"/>
    <w:lvl w:ilvl="0" w:tplc="6F101594">
      <w:start w:val="1"/>
      <w:numFmt w:val="decimal"/>
      <w:lvlText w:val="[%1]"/>
      <w:lvlJc w:val="right"/>
      <w:pPr>
        <w:tabs>
          <w:tab w:val="num" w:pos="540"/>
        </w:tabs>
        <w:ind w:left="54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BF77A18"/>
    <w:multiLevelType w:val="hybridMultilevel"/>
    <w:tmpl w:val="1182EF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F5CF5"/>
    <w:multiLevelType w:val="multilevel"/>
    <w:tmpl w:val="B8040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D52E7C"/>
    <w:multiLevelType w:val="hybridMultilevel"/>
    <w:tmpl w:val="15803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7227F5"/>
    <w:multiLevelType w:val="hybridMultilevel"/>
    <w:tmpl w:val="907A3916"/>
    <w:lvl w:ilvl="0" w:tplc="D4AC6E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634C24"/>
    <w:multiLevelType w:val="hybridMultilevel"/>
    <w:tmpl w:val="5B8A5310"/>
    <w:lvl w:ilvl="0" w:tplc="4E00ABD4">
      <w:start w:val="6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F64A82"/>
    <w:multiLevelType w:val="multilevel"/>
    <w:tmpl w:val="596E4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D41F6E"/>
    <w:multiLevelType w:val="hybridMultilevel"/>
    <w:tmpl w:val="76EE0D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7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2E5"/>
    <w:rsid w:val="00010B36"/>
    <w:rsid w:val="000135FD"/>
    <w:rsid w:val="0005133E"/>
    <w:rsid w:val="00055D28"/>
    <w:rsid w:val="00092C09"/>
    <w:rsid w:val="000A451D"/>
    <w:rsid w:val="000C1480"/>
    <w:rsid w:val="000D2C1E"/>
    <w:rsid w:val="000F126A"/>
    <w:rsid w:val="00110F37"/>
    <w:rsid w:val="00117226"/>
    <w:rsid w:val="0014240E"/>
    <w:rsid w:val="00180E66"/>
    <w:rsid w:val="00193D1F"/>
    <w:rsid w:val="001C7E52"/>
    <w:rsid w:val="001F06F3"/>
    <w:rsid w:val="001F47E6"/>
    <w:rsid w:val="002070BE"/>
    <w:rsid w:val="00214B06"/>
    <w:rsid w:val="00224D4B"/>
    <w:rsid w:val="00224F0D"/>
    <w:rsid w:val="00254ABA"/>
    <w:rsid w:val="002672E5"/>
    <w:rsid w:val="00271661"/>
    <w:rsid w:val="00271E11"/>
    <w:rsid w:val="002838E5"/>
    <w:rsid w:val="002843C8"/>
    <w:rsid w:val="002A3F0A"/>
    <w:rsid w:val="002A4C34"/>
    <w:rsid w:val="002C51D2"/>
    <w:rsid w:val="002D5E2F"/>
    <w:rsid w:val="002F1B22"/>
    <w:rsid w:val="00312ADE"/>
    <w:rsid w:val="003225FC"/>
    <w:rsid w:val="00326CB3"/>
    <w:rsid w:val="0035106F"/>
    <w:rsid w:val="003903FA"/>
    <w:rsid w:val="003C273D"/>
    <w:rsid w:val="003D6BEA"/>
    <w:rsid w:val="003D797D"/>
    <w:rsid w:val="003F67B6"/>
    <w:rsid w:val="003F6974"/>
    <w:rsid w:val="004253BE"/>
    <w:rsid w:val="00430FBC"/>
    <w:rsid w:val="00450A5E"/>
    <w:rsid w:val="00456FF4"/>
    <w:rsid w:val="00464E50"/>
    <w:rsid w:val="004C5D78"/>
    <w:rsid w:val="004F0E39"/>
    <w:rsid w:val="00505A2C"/>
    <w:rsid w:val="00507778"/>
    <w:rsid w:val="005436EF"/>
    <w:rsid w:val="005620F6"/>
    <w:rsid w:val="005636E5"/>
    <w:rsid w:val="00574865"/>
    <w:rsid w:val="005801F2"/>
    <w:rsid w:val="00580D6B"/>
    <w:rsid w:val="0058423D"/>
    <w:rsid w:val="005A6D08"/>
    <w:rsid w:val="005D04E8"/>
    <w:rsid w:val="005D579E"/>
    <w:rsid w:val="005E5B18"/>
    <w:rsid w:val="006143F7"/>
    <w:rsid w:val="00627520"/>
    <w:rsid w:val="006529D7"/>
    <w:rsid w:val="00662019"/>
    <w:rsid w:val="00683C8E"/>
    <w:rsid w:val="006A5156"/>
    <w:rsid w:val="006C7C0C"/>
    <w:rsid w:val="006C7D4F"/>
    <w:rsid w:val="007431A4"/>
    <w:rsid w:val="00770E25"/>
    <w:rsid w:val="007C67E2"/>
    <w:rsid w:val="007E156B"/>
    <w:rsid w:val="007F2664"/>
    <w:rsid w:val="008038F8"/>
    <w:rsid w:val="0081643D"/>
    <w:rsid w:val="008313C3"/>
    <w:rsid w:val="008420ED"/>
    <w:rsid w:val="0087167C"/>
    <w:rsid w:val="008750A5"/>
    <w:rsid w:val="00880CBA"/>
    <w:rsid w:val="008A0967"/>
    <w:rsid w:val="008E006F"/>
    <w:rsid w:val="008F7189"/>
    <w:rsid w:val="008F7232"/>
    <w:rsid w:val="00945412"/>
    <w:rsid w:val="00967729"/>
    <w:rsid w:val="00997D58"/>
    <w:rsid w:val="009A41A7"/>
    <w:rsid w:val="009B6CD5"/>
    <w:rsid w:val="009E2F98"/>
    <w:rsid w:val="00A179CE"/>
    <w:rsid w:val="00A24815"/>
    <w:rsid w:val="00A3065F"/>
    <w:rsid w:val="00A668F4"/>
    <w:rsid w:val="00A7210A"/>
    <w:rsid w:val="00A7702A"/>
    <w:rsid w:val="00A771D7"/>
    <w:rsid w:val="00A915FC"/>
    <w:rsid w:val="00AC5170"/>
    <w:rsid w:val="00AC5920"/>
    <w:rsid w:val="00AC6EA2"/>
    <w:rsid w:val="00AE71BC"/>
    <w:rsid w:val="00AF2683"/>
    <w:rsid w:val="00B041AD"/>
    <w:rsid w:val="00B156ED"/>
    <w:rsid w:val="00B175AA"/>
    <w:rsid w:val="00B2458F"/>
    <w:rsid w:val="00B638C4"/>
    <w:rsid w:val="00B658F3"/>
    <w:rsid w:val="00B81285"/>
    <w:rsid w:val="00B84984"/>
    <w:rsid w:val="00B87BAF"/>
    <w:rsid w:val="00BA57AE"/>
    <w:rsid w:val="00BB3D20"/>
    <w:rsid w:val="00BC022C"/>
    <w:rsid w:val="00BD3175"/>
    <w:rsid w:val="00BE6842"/>
    <w:rsid w:val="00C26970"/>
    <w:rsid w:val="00C30E86"/>
    <w:rsid w:val="00C32D31"/>
    <w:rsid w:val="00C415BF"/>
    <w:rsid w:val="00C55304"/>
    <w:rsid w:val="00C57CBF"/>
    <w:rsid w:val="00CB79A6"/>
    <w:rsid w:val="00CF1017"/>
    <w:rsid w:val="00D0725E"/>
    <w:rsid w:val="00D142B6"/>
    <w:rsid w:val="00D1518F"/>
    <w:rsid w:val="00D262AF"/>
    <w:rsid w:val="00D3512C"/>
    <w:rsid w:val="00D358C4"/>
    <w:rsid w:val="00D63B7F"/>
    <w:rsid w:val="00D738A9"/>
    <w:rsid w:val="00D90902"/>
    <w:rsid w:val="00D912FD"/>
    <w:rsid w:val="00DA10A2"/>
    <w:rsid w:val="00DC52DE"/>
    <w:rsid w:val="00DE54DF"/>
    <w:rsid w:val="00E1426C"/>
    <w:rsid w:val="00E3749F"/>
    <w:rsid w:val="00E54E1A"/>
    <w:rsid w:val="00E65D2B"/>
    <w:rsid w:val="00E71C3B"/>
    <w:rsid w:val="00E757A8"/>
    <w:rsid w:val="00E761FF"/>
    <w:rsid w:val="00E92863"/>
    <w:rsid w:val="00EB1FF9"/>
    <w:rsid w:val="00EF2F69"/>
    <w:rsid w:val="00EF356E"/>
    <w:rsid w:val="00EF7A01"/>
    <w:rsid w:val="00F77734"/>
    <w:rsid w:val="00F80E0E"/>
    <w:rsid w:val="00F82494"/>
    <w:rsid w:val="00FA1105"/>
    <w:rsid w:val="00FB6FB2"/>
    <w:rsid w:val="00FC33B2"/>
    <w:rsid w:val="00FE69ED"/>
    <w:rsid w:val="00FF18A2"/>
    <w:rsid w:val="00FF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4698D-4706-4247-A7C5-D433F55C5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2E5"/>
    <w:pPr>
      <w:spacing w:after="0" w:line="240" w:lineRule="auto"/>
    </w:pPr>
    <w:rPr>
      <w:rFonts w:eastAsiaTheme="minorEastAsia"/>
      <w:sz w:val="24"/>
      <w:szCs w:val="24"/>
      <w:lang w:val="nl-NL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72E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2E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2672E5"/>
    <w:pPr>
      <w:outlineLvl w:val="3"/>
    </w:pPr>
    <w:rPr>
      <w:rFonts w:ascii="Arial" w:eastAsia="Times New Roman" w:hAnsi="Arial" w:cs="Arial"/>
      <w:color w:val="3333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2E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2E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nl-NL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2672E5"/>
    <w:rPr>
      <w:rFonts w:ascii="Arial" w:eastAsia="Times New Roman" w:hAnsi="Arial" w:cs="Arial"/>
      <w:color w:val="333333"/>
      <w:sz w:val="24"/>
      <w:szCs w:val="24"/>
      <w:lang w:val="nl-NL" w:eastAsia="ja-JP"/>
    </w:rPr>
  </w:style>
  <w:style w:type="paragraph" w:styleId="NormalWeb">
    <w:name w:val="Normal (Web)"/>
    <w:basedOn w:val="Normal"/>
    <w:uiPriority w:val="99"/>
    <w:unhideWhenUsed/>
    <w:rsid w:val="002672E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672E5"/>
    <w:pPr>
      <w:ind w:left="720"/>
      <w:contextualSpacing/>
    </w:pPr>
    <w:rPr>
      <w:rFonts w:ascii="Times New Roman" w:eastAsia="Times New Roman" w:hAnsi="Times New Roman" w:cs="Times New Roman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672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2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2E5"/>
    <w:rPr>
      <w:rFonts w:eastAsiaTheme="minorEastAsia"/>
      <w:sz w:val="24"/>
      <w:szCs w:val="24"/>
      <w:lang w:val="nl-NL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2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2E5"/>
    <w:rPr>
      <w:rFonts w:eastAsiaTheme="minorEastAsia"/>
      <w:b/>
      <w:bCs/>
      <w:sz w:val="20"/>
      <w:szCs w:val="20"/>
      <w:lang w:val="nl-NL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2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2E5"/>
    <w:rPr>
      <w:rFonts w:ascii="Lucida Grande" w:eastAsiaTheme="minorEastAsia" w:hAnsi="Lucida Grande" w:cs="Lucida Grande"/>
      <w:sz w:val="18"/>
      <w:szCs w:val="18"/>
      <w:lang w:val="nl-NL" w:eastAsia="ja-JP"/>
    </w:rPr>
  </w:style>
  <w:style w:type="character" w:styleId="Hyperlink">
    <w:name w:val="Hyperlink"/>
    <w:basedOn w:val="DefaultParagraphFont"/>
    <w:uiPriority w:val="99"/>
    <w:unhideWhenUsed/>
    <w:rsid w:val="002672E5"/>
    <w:rPr>
      <w:strike w:val="0"/>
      <w:dstrike w:val="0"/>
      <w:color w:val="3C63AF"/>
      <w:u w:val="none"/>
      <w:effect w:val="none"/>
    </w:rPr>
  </w:style>
  <w:style w:type="character" w:customStyle="1" w:styleId="apple-converted-space">
    <w:name w:val="apple-converted-space"/>
    <w:basedOn w:val="DefaultParagraphFont"/>
    <w:rsid w:val="002672E5"/>
  </w:style>
  <w:style w:type="paragraph" w:styleId="NoSpacing">
    <w:name w:val="No Spacing"/>
    <w:uiPriority w:val="1"/>
    <w:qFormat/>
    <w:rsid w:val="002672E5"/>
    <w:pPr>
      <w:spacing w:after="0" w:line="240" w:lineRule="auto"/>
    </w:pPr>
    <w:rPr>
      <w:rFonts w:eastAsiaTheme="minorEastAsia"/>
      <w:sz w:val="24"/>
      <w:szCs w:val="24"/>
      <w:lang w:val="nl-NL" w:eastAsia="ja-JP"/>
    </w:rPr>
  </w:style>
  <w:style w:type="paragraph" w:customStyle="1" w:styleId="Default">
    <w:name w:val="Default"/>
    <w:rsid w:val="002672E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2672E5"/>
    <w:rPr>
      <w:b/>
      <w:bCs/>
    </w:rPr>
  </w:style>
  <w:style w:type="table" w:styleId="TableGrid">
    <w:name w:val="Table Grid"/>
    <w:basedOn w:val="TableNormal"/>
    <w:uiPriority w:val="59"/>
    <w:rsid w:val="002672E5"/>
    <w:pPr>
      <w:spacing w:after="0" w:line="240" w:lineRule="auto"/>
    </w:pPr>
    <w:rPr>
      <w:rFonts w:eastAsiaTheme="minorEastAsia"/>
      <w:sz w:val="24"/>
      <w:szCs w:val="24"/>
      <w:lang w:val="nl-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672E5"/>
    <w:rPr>
      <w:color w:val="800080"/>
      <w:u w:val="single"/>
    </w:rPr>
  </w:style>
  <w:style w:type="paragraph" w:customStyle="1" w:styleId="xl63">
    <w:name w:val="xl63"/>
    <w:basedOn w:val="Normal"/>
    <w:rsid w:val="002672E5"/>
    <w:pPr>
      <w:spacing w:before="100" w:beforeAutospacing="1" w:after="100" w:afterAutospacing="1"/>
    </w:pPr>
    <w:rPr>
      <w:rFonts w:ascii="Times" w:hAnsi="Times"/>
      <w:b/>
      <w:bCs/>
      <w:sz w:val="22"/>
      <w:szCs w:val="22"/>
      <w:lang w:eastAsia="nl-NL"/>
    </w:rPr>
  </w:style>
  <w:style w:type="paragraph" w:customStyle="1" w:styleId="xl64">
    <w:name w:val="xl64"/>
    <w:basedOn w:val="Normal"/>
    <w:rsid w:val="002672E5"/>
    <w:pPr>
      <w:spacing w:before="100" w:beforeAutospacing="1" w:after="100" w:afterAutospacing="1"/>
    </w:pPr>
    <w:rPr>
      <w:rFonts w:ascii="Times" w:hAnsi="Times"/>
      <w:sz w:val="22"/>
      <w:szCs w:val="22"/>
      <w:lang w:eastAsia="nl-NL"/>
    </w:rPr>
  </w:style>
  <w:style w:type="paragraph" w:customStyle="1" w:styleId="xl65">
    <w:name w:val="xl65"/>
    <w:basedOn w:val="Normal"/>
    <w:rsid w:val="002672E5"/>
    <w:pPr>
      <w:shd w:val="clear" w:color="000000" w:fill="F2DCDB"/>
      <w:spacing w:before="100" w:beforeAutospacing="1" w:after="100" w:afterAutospacing="1"/>
    </w:pPr>
    <w:rPr>
      <w:rFonts w:ascii="Times" w:hAnsi="Times"/>
      <w:sz w:val="22"/>
      <w:szCs w:val="22"/>
      <w:lang w:eastAsia="nl-NL"/>
    </w:rPr>
  </w:style>
  <w:style w:type="paragraph" w:customStyle="1" w:styleId="xl66">
    <w:name w:val="xl66"/>
    <w:basedOn w:val="Normal"/>
    <w:rsid w:val="002672E5"/>
    <w:pPr>
      <w:spacing w:before="100" w:beforeAutospacing="1" w:after="100" w:afterAutospacing="1"/>
    </w:pPr>
    <w:rPr>
      <w:rFonts w:ascii="Times" w:hAnsi="Times"/>
      <w:color w:val="FF0000"/>
      <w:sz w:val="22"/>
      <w:szCs w:val="22"/>
      <w:lang w:eastAsia="nl-NL"/>
    </w:rPr>
  </w:style>
  <w:style w:type="paragraph" w:customStyle="1" w:styleId="xl67">
    <w:name w:val="xl67"/>
    <w:basedOn w:val="Normal"/>
    <w:rsid w:val="002672E5"/>
    <w:pPr>
      <w:spacing w:before="100" w:beforeAutospacing="1" w:after="100" w:afterAutospacing="1"/>
    </w:pPr>
    <w:rPr>
      <w:rFonts w:ascii="Times" w:hAnsi="Times"/>
      <w:sz w:val="22"/>
      <w:szCs w:val="22"/>
      <w:lang w:eastAsia="nl-NL"/>
    </w:rPr>
  </w:style>
  <w:style w:type="paragraph" w:customStyle="1" w:styleId="xl68">
    <w:name w:val="xl68"/>
    <w:basedOn w:val="Normal"/>
    <w:rsid w:val="002672E5"/>
    <w:pPr>
      <w:shd w:val="clear" w:color="000000" w:fill="DAEEF3"/>
      <w:spacing w:before="100" w:beforeAutospacing="1" w:after="100" w:afterAutospacing="1"/>
    </w:pPr>
    <w:rPr>
      <w:rFonts w:ascii="Times" w:hAnsi="Times"/>
      <w:sz w:val="22"/>
      <w:szCs w:val="22"/>
      <w:lang w:eastAsia="nl-NL"/>
    </w:rPr>
  </w:style>
  <w:style w:type="paragraph" w:customStyle="1" w:styleId="xl69">
    <w:name w:val="xl69"/>
    <w:basedOn w:val="Normal"/>
    <w:rsid w:val="002672E5"/>
    <w:pPr>
      <w:shd w:val="clear" w:color="000000" w:fill="DAEEF3"/>
      <w:spacing w:before="100" w:beforeAutospacing="1" w:after="100" w:afterAutospacing="1"/>
    </w:pPr>
    <w:rPr>
      <w:rFonts w:ascii="Times" w:hAnsi="Times"/>
      <w:color w:val="FF0000"/>
      <w:sz w:val="22"/>
      <w:szCs w:val="22"/>
      <w:lang w:eastAsia="nl-NL"/>
    </w:rPr>
  </w:style>
  <w:style w:type="paragraph" w:customStyle="1" w:styleId="xl70">
    <w:name w:val="xl70"/>
    <w:basedOn w:val="Normal"/>
    <w:rsid w:val="002672E5"/>
    <w:pPr>
      <w:shd w:val="clear" w:color="000000" w:fill="C4D79B"/>
      <w:spacing w:before="100" w:beforeAutospacing="1" w:after="100" w:afterAutospacing="1"/>
    </w:pPr>
    <w:rPr>
      <w:rFonts w:ascii="Times" w:hAnsi="Times"/>
      <w:sz w:val="22"/>
      <w:szCs w:val="22"/>
      <w:lang w:eastAsia="nl-NL"/>
    </w:rPr>
  </w:style>
  <w:style w:type="paragraph" w:customStyle="1" w:styleId="xl71">
    <w:name w:val="xl71"/>
    <w:basedOn w:val="Normal"/>
    <w:rsid w:val="002672E5"/>
    <w:pPr>
      <w:spacing w:before="100" w:beforeAutospacing="1" w:after="100" w:afterAutospacing="1"/>
    </w:pPr>
    <w:rPr>
      <w:rFonts w:ascii="Calibri" w:hAnsi="Calibri"/>
      <w:color w:val="212121"/>
      <w:sz w:val="22"/>
      <w:szCs w:val="22"/>
      <w:lang w:eastAsia="nl-NL"/>
    </w:rPr>
  </w:style>
  <w:style w:type="character" w:customStyle="1" w:styleId="highlight">
    <w:name w:val="highlight"/>
    <w:basedOn w:val="DefaultParagraphFont"/>
    <w:rsid w:val="002672E5"/>
  </w:style>
  <w:style w:type="paragraph" w:styleId="Revision">
    <w:name w:val="Revision"/>
    <w:hidden/>
    <w:uiPriority w:val="99"/>
    <w:semiHidden/>
    <w:rsid w:val="002672E5"/>
    <w:pPr>
      <w:spacing w:after="0" w:line="240" w:lineRule="auto"/>
    </w:pPr>
    <w:rPr>
      <w:rFonts w:eastAsiaTheme="minorEastAsia"/>
      <w:sz w:val="24"/>
      <w:szCs w:val="24"/>
      <w:lang w:val="nl-NL" w:eastAsia="ja-JP"/>
    </w:rPr>
  </w:style>
  <w:style w:type="character" w:styleId="Emphasis">
    <w:name w:val="Emphasis"/>
    <w:basedOn w:val="DefaultParagraphFont"/>
    <w:uiPriority w:val="20"/>
    <w:qFormat/>
    <w:rsid w:val="002672E5"/>
    <w:rPr>
      <w:i/>
      <w:iCs/>
    </w:rPr>
  </w:style>
  <w:style w:type="character" w:customStyle="1" w:styleId="tooltip">
    <w:name w:val="tooltip"/>
    <w:basedOn w:val="DefaultParagraphFont"/>
    <w:rsid w:val="002672E5"/>
  </w:style>
  <w:style w:type="character" w:customStyle="1" w:styleId="icon">
    <w:name w:val="icon"/>
    <w:basedOn w:val="DefaultParagraphFont"/>
    <w:rsid w:val="002672E5"/>
  </w:style>
  <w:style w:type="paragraph" w:styleId="Header">
    <w:name w:val="header"/>
    <w:basedOn w:val="Normal"/>
    <w:link w:val="HeaderChar"/>
    <w:rsid w:val="002672E5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2672E5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672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2E5"/>
    <w:rPr>
      <w:rFonts w:eastAsiaTheme="minorEastAsia"/>
      <w:sz w:val="24"/>
      <w:szCs w:val="24"/>
      <w:lang w:val="nl-NL" w:eastAsia="ja-JP"/>
    </w:rPr>
  </w:style>
  <w:style w:type="character" w:styleId="PageNumber">
    <w:name w:val="page number"/>
    <w:basedOn w:val="DefaultParagraphFont"/>
    <w:uiPriority w:val="99"/>
    <w:semiHidden/>
    <w:unhideWhenUsed/>
    <w:rsid w:val="002672E5"/>
  </w:style>
  <w:style w:type="paragraph" w:styleId="FootnoteText">
    <w:name w:val="footnote text"/>
    <w:basedOn w:val="Normal"/>
    <w:link w:val="FootnoteTextChar"/>
    <w:uiPriority w:val="99"/>
    <w:semiHidden/>
    <w:unhideWhenUsed/>
    <w:rsid w:val="002672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72E5"/>
    <w:rPr>
      <w:rFonts w:eastAsiaTheme="minorEastAsia"/>
      <w:sz w:val="20"/>
      <w:szCs w:val="20"/>
      <w:lang w:val="nl-NL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2672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0</Pages>
  <Words>2331</Words>
  <Characters>13292</Characters>
  <Application>Microsoft Office Word</Application>
  <DocSecurity>0</DocSecurity>
  <Lines>110</Lines>
  <Paragraphs>31</Paragraphs>
  <ScaleCrop>false</ScaleCrop>
  <Company/>
  <LinksUpToDate>false</LinksUpToDate>
  <CharactersWithSpaces>15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wa, Maria Hazel</dc:creator>
  <cp:keywords/>
  <dc:description/>
  <cp:lastModifiedBy>Larwa, Maria Hazel</cp:lastModifiedBy>
  <cp:revision>1</cp:revision>
  <dcterms:created xsi:type="dcterms:W3CDTF">2020-10-14T14:25:00Z</dcterms:created>
  <dcterms:modified xsi:type="dcterms:W3CDTF">2020-10-14T14:35:00Z</dcterms:modified>
</cp:coreProperties>
</file>